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86AFF" w14:textId="1AE72BC7" w:rsidR="007F0613" w:rsidRPr="007F0613" w:rsidRDefault="007F0613" w:rsidP="007F0613">
      <w:r w:rsidRPr="007F0613">
        <w:rPr>
          <w:noProof/>
        </w:rPr>
        <w:drawing>
          <wp:inline distT="0" distB="0" distL="0" distR="0" wp14:anchorId="0200361B" wp14:editId="5032CCFD">
            <wp:extent cx="6635750" cy="3905250"/>
            <wp:effectExtent l="0" t="0" r="0" b="0"/>
            <wp:docPr id="7591846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677" cy="3906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D9386" w14:textId="77777777" w:rsidR="007F0613" w:rsidRPr="007F0613" w:rsidRDefault="007F0613" w:rsidP="007F0613"/>
    <w:p w14:paraId="22317930" w14:textId="77777777" w:rsidR="007F0613" w:rsidRPr="007F0613" w:rsidRDefault="007F0613" w:rsidP="007F0613"/>
    <w:p w14:paraId="5F02E381" w14:textId="77777777" w:rsidR="007F0613" w:rsidRPr="007F0613" w:rsidRDefault="007F0613" w:rsidP="007F0613"/>
    <w:tbl>
      <w:tblPr>
        <w:tblW w:w="94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1"/>
        <w:gridCol w:w="1095"/>
        <w:gridCol w:w="1243"/>
        <w:gridCol w:w="1571"/>
        <w:gridCol w:w="1571"/>
        <w:gridCol w:w="1571"/>
      </w:tblGrid>
      <w:tr w:rsidR="007F0613" w:rsidRPr="007F0613" w14:paraId="54BE599B" w14:textId="77777777" w:rsidTr="00250D51">
        <w:trPr>
          <w:cantSplit/>
        </w:trPr>
        <w:tc>
          <w:tcPr>
            <w:tcW w:w="9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EA721" w14:textId="77777777" w:rsidR="007F0613" w:rsidRPr="007F0613" w:rsidRDefault="007F0613" w:rsidP="007F0613">
            <w:r w:rsidRPr="007F0613">
              <w:rPr>
                <w:b/>
                <w:bCs/>
              </w:rPr>
              <w:t>Area Under the Curve</w:t>
            </w:r>
          </w:p>
        </w:tc>
      </w:tr>
      <w:tr w:rsidR="007F0613" w:rsidRPr="007F0613" w14:paraId="5D8026B5" w14:textId="77777777" w:rsidTr="00250D51">
        <w:trPr>
          <w:cantSplit/>
        </w:trPr>
        <w:tc>
          <w:tcPr>
            <w:tcW w:w="2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06720" w14:textId="77777777" w:rsidR="007F0613" w:rsidRPr="007F0613" w:rsidRDefault="007F0613" w:rsidP="007F0613">
            <w:r w:rsidRPr="007F0613">
              <w:t>Test Result Variable(s)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010BF8" w14:textId="77777777" w:rsidR="007F0613" w:rsidRPr="007F0613" w:rsidRDefault="007F0613" w:rsidP="007F0613">
            <w:r w:rsidRPr="007F0613">
              <w:t>Area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34FEAA" w14:textId="77777777" w:rsidR="007F0613" w:rsidRPr="007F0613" w:rsidRDefault="007F0613" w:rsidP="007F0613">
            <w:r w:rsidRPr="007F0613">
              <w:t>Std. Error</w:t>
            </w:r>
            <w:r w:rsidRPr="007F0613">
              <w:rPr>
                <w:vertAlign w:val="superscript"/>
              </w:rPr>
              <w:t>a</w:t>
            </w:r>
          </w:p>
        </w:tc>
        <w:tc>
          <w:tcPr>
            <w:tcW w:w="157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1A83DD" w14:textId="77777777" w:rsidR="007F0613" w:rsidRPr="007F0613" w:rsidRDefault="007F0613" w:rsidP="007F0613">
            <w:r w:rsidRPr="007F0613">
              <w:t>Asymptotic Sig.</w:t>
            </w:r>
            <w:r w:rsidRPr="007F0613">
              <w:rPr>
                <w:vertAlign w:val="superscript"/>
              </w:rPr>
              <w:t>b</w:t>
            </w:r>
          </w:p>
        </w:tc>
        <w:tc>
          <w:tcPr>
            <w:tcW w:w="314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41B9C1" w14:textId="77777777" w:rsidR="007F0613" w:rsidRPr="007F0613" w:rsidRDefault="007F0613" w:rsidP="007F0613">
            <w:r w:rsidRPr="007F0613">
              <w:t>Asymptotic 95% Confidence Interval</w:t>
            </w:r>
          </w:p>
        </w:tc>
      </w:tr>
      <w:tr w:rsidR="007F0613" w:rsidRPr="007F0613" w14:paraId="48B84AAB" w14:textId="77777777" w:rsidTr="00250D51">
        <w:trPr>
          <w:cantSplit/>
        </w:trPr>
        <w:tc>
          <w:tcPr>
            <w:tcW w:w="23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9E8DD" w14:textId="77777777" w:rsidR="007F0613" w:rsidRPr="007F0613" w:rsidRDefault="007F0613" w:rsidP="007F0613"/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472A78" w14:textId="77777777" w:rsidR="007F0613" w:rsidRPr="007F0613" w:rsidRDefault="007F0613" w:rsidP="007F0613"/>
        </w:tc>
        <w:tc>
          <w:tcPr>
            <w:tcW w:w="124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3522AC" w14:textId="77777777" w:rsidR="007F0613" w:rsidRPr="007F0613" w:rsidRDefault="007F0613" w:rsidP="007F0613"/>
        </w:tc>
        <w:tc>
          <w:tcPr>
            <w:tcW w:w="157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7FFB99" w14:textId="77777777" w:rsidR="007F0613" w:rsidRPr="007F0613" w:rsidRDefault="007F0613" w:rsidP="007F0613"/>
        </w:tc>
        <w:tc>
          <w:tcPr>
            <w:tcW w:w="15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E3F1A1" w14:textId="77777777" w:rsidR="007F0613" w:rsidRPr="007F0613" w:rsidRDefault="007F0613" w:rsidP="007F0613">
            <w:r w:rsidRPr="007F0613">
              <w:t>Lower Bound</w:t>
            </w:r>
          </w:p>
        </w:tc>
        <w:tc>
          <w:tcPr>
            <w:tcW w:w="157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B9672F" w14:textId="77777777" w:rsidR="007F0613" w:rsidRPr="007F0613" w:rsidRDefault="007F0613" w:rsidP="007F0613">
            <w:r w:rsidRPr="007F0613">
              <w:t>Upper Bound</w:t>
            </w:r>
          </w:p>
        </w:tc>
      </w:tr>
      <w:tr w:rsidR="007F0613" w:rsidRPr="007F0613" w14:paraId="1A6EA910" w14:textId="77777777" w:rsidTr="00250D51">
        <w:trPr>
          <w:cantSplit/>
        </w:trPr>
        <w:tc>
          <w:tcPr>
            <w:tcW w:w="23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55EBB" w14:textId="77777777" w:rsidR="007F0613" w:rsidRPr="007F0613" w:rsidRDefault="007F0613" w:rsidP="007F0613">
            <w:r w:rsidRPr="007F0613">
              <w:t>ABSI_eq_more_7</w:t>
            </w:r>
          </w:p>
        </w:tc>
        <w:tc>
          <w:tcPr>
            <w:tcW w:w="109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E01942" w14:textId="77777777" w:rsidR="007F0613" w:rsidRPr="007F0613" w:rsidRDefault="007F0613" w:rsidP="007F0613">
            <w:r w:rsidRPr="007F0613">
              <w:t>.866</w:t>
            </w:r>
          </w:p>
        </w:tc>
        <w:tc>
          <w:tcPr>
            <w:tcW w:w="12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35ACFA" w14:textId="77777777" w:rsidR="007F0613" w:rsidRPr="007F0613" w:rsidRDefault="007F0613" w:rsidP="007F0613">
            <w:r w:rsidRPr="007F0613">
              <w:t>.066</w:t>
            </w:r>
          </w:p>
        </w:tc>
        <w:tc>
          <w:tcPr>
            <w:tcW w:w="15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9CEE8" w14:textId="77777777" w:rsidR="007F0613" w:rsidRPr="007F0613" w:rsidRDefault="007F0613" w:rsidP="007F0613">
            <w:r w:rsidRPr="007F0613">
              <w:t>.000</w:t>
            </w:r>
          </w:p>
        </w:tc>
        <w:tc>
          <w:tcPr>
            <w:tcW w:w="15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C37D2F" w14:textId="77777777" w:rsidR="007F0613" w:rsidRPr="007F0613" w:rsidRDefault="007F0613" w:rsidP="007F0613">
            <w:r w:rsidRPr="007F0613">
              <w:t>.736</w:t>
            </w:r>
          </w:p>
        </w:tc>
        <w:tc>
          <w:tcPr>
            <w:tcW w:w="15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A66B49" w14:textId="77777777" w:rsidR="007F0613" w:rsidRPr="007F0613" w:rsidRDefault="007F0613" w:rsidP="007F0613">
            <w:r w:rsidRPr="007F0613">
              <w:t>.995</w:t>
            </w:r>
          </w:p>
        </w:tc>
      </w:tr>
      <w:tr w:rsidR="007F0613" w:rsidRPr="007F0613" w14:paraId="6908C255" w14:textId="77777777" w:rsidTr="00250D51">
        <w:trPr>
          <w:cantSplit/>
        </w:trPr>
        <w:tc>
          <w:tcPr>
            <w:tcW w:w="23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58809D" w14:textId="77777777" w:rsidR="007F0613" w:rsidRPr="007F0613" w:rsidRDefault="007F0613" w:rsidP="007F0613">
            <w:r w:rsidRPr="007F0613">
              <w:t>TBSA_more_25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4ACA8C" w14:textId="77777777" w:rsidR="007F0613" w:rsidRPr="007F0613" w:rsidRDefault="007F0613" w:rsidP="007F0613">
            <w:r w:rsidRPr="007F0613">
              <w:t>.790</w:t>
            </w:r>
          </w:p>
        </w:tc>
        <w:tc>
          <w:tcPr>
            <w:tcW w:w="1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92996" w14:textId="77777777" w:rsidR="007F0613" w:rsidRPr="007F0613" w:rsidRDefault="007F0613" w:rsidP="007F0613">
            <w:r w:rsidRPr="007F0613">
              <w:t>.079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CD3955" w14:textId="77777777" w:rsidR="007F0613" w:rsidRPr="007F0613" w:rsidRDefault="007F0613" w:rsidP="007F0613">
            <w:r w:rsidRPr="007F0613">
              <w:t>.000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1D438C" w14:textId="77777777" w:rsidR="007F0613" w:rsidRPr="007F0613" w:rsidRDefault="007F0613" w:rsidP="007F0613">
            <w:r w:rsidRPr="007F0613">
              <w:t>.635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B5519E" w14:textId="77777777" w:rsidR="007F0613" w:rsidRPr="007F0613" w:rsidRDefault="007F0613" w:rsidP="007F0613">
            <w:r w:rsidRPr="007F0613">
              <w:t>.945</w:t>
            </w:r>
          </w:p>
        </w:tc>
      </w:tr>
      <w:tr w:rsidR="007F0613" w:rsidRPr="007F0613" w14:paraId="4CA234EB" w14:textId="77777777" w:rsidTr="00250D51">
        <w:trPr>
          <w:cantSplit/>
        </w:trPr>
        <w:tc>
          <w:tcPr>
            <w:tcW w:w="23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142FF7" w14:textId="77777777" w:rsidR="007F0613" w:rsidRPr="007F0613" w:rsidRDefault="007F0613" w:rsidP="007F0613">
            <w:r w:rsidRPr="007F0613">
              <w:t>Degree_third_others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80DE96" w14:textId="77777777" w:rsidR="007F0613" w:rsidRPr="007F0613" w:rsidRDefault="007F0613" w:rsidP="007F0613">
            <w:r w:rsidRPr="007F0613">
              <w:t>.683</w:t>
            </w:r>
          </w:p>
        </w:tc>
        <w:tc>
          <w:tcPr>
            <w:tcW w:w="12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E801BF" w14:textId="77777777" w:rsidR="007F0613" w:rsidRPr="007F0613" w:rsidRDefault="007F0613" w:rsidP="007F0613">
            <w:r w:rsidRPr="007F0613">
              <w:t>.088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97F3E6" w14:textId="77777777" w:rsidR="007F0613" w:rsidRPr="007F0613" w:rsidRDefault="007F0613" w:rsidP="007F0613">
            <w:r w:rsidRPr="007F0613">
              <w:t>.026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748D9A" w14:textId="77777777" w:rsidR="007F0613" w:rsidRPr="007F0613" w:rsidRDefault="007F0613" w:rsidP="007F0613">
            <w:r w:rsidRPr="007F0613">
              <w:t>.510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C693EFC" w14:textId="77777777" w:rsidR="007F0613" w:rsidRPr="007F0613" w:rsidRDefault="007F0613" w:rsidP="007F0613">
            <w:r w:rsidRPr="007F0613">
              <w:t>.856</w:t>
            </w:r>
          </w:p>
        </w:tc>
      </w:tr>
      <w:tr w:rsidR="007F0613" w:rsidRPr="007F0613" w14:paraId="577C3705" w14:textId="77777777" w:rsidTr="00250D51">
        <w:trPr>
          <w:cantSplit/>
        </w:trPr>
        <w:tc>
          <w:tcPr>
            <w:tcW w:w="9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50061" w14:textId="77777777" w:rsidR="007F0613" w:rsidRPr="007F0613" w:rsidRDefault="007F0613" w:rsidP="007F0613">
            <w:r w:rsidRPr="007F0613">
              <w:t>The test result variable(s): ABSI_eq_more_7, TBSA_more_25, Degree_third_others has at least one tie between the positive actual state group and the negative actual state group. Statistics may be biased.</w:t>
            </w:r>
          </w:p>
        </w:tc>
      </w:tr>
      <w:tr w:rsidR="007F0613" w:rsidRPr="007F0613" w14:paraId="61D4E3DE" w14:textId="77777777" w:rsidTr="00250D51">
        <w:trPr>
          <w:cantSplit/>
        </w:trPr>
        <w:tc>
          <w:tcPr>
            <w:tcW w:w="9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793FB" w14:textId="77777777" w:rsidR="007F0613" w:rsidRPr="007F0613" w:rsidRDefault="007F0613" w:rsidP="007F0613">
            <w:r w:rsidRPr="007F0613">
              <w:t>a. Under the nonparametric assumption</w:t>
            </w:r>
          </w:p>
        </w:tc>
      </w:tr>
      <w:tr w:rsidR="007F0613" w:rsidRPr="007F0613" w14:paraId="2BCF910F" w14:textId="77777777" w:rsidTr="00250D51">
        <w:trPr>
          <w:cantSplit/>
        </w:trPr>
        <w:tc>
          <w:tcPr>
            <w:tcW w:w="9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693C4" w14:textId="77777777" w:rsidR="007F0613" w:rsidRPr="007F0613" w:rsidRDefault="007F0613" w:rsidP="007F0613">
            <w:r w:rsidRPr="007F0613">
              <w:t>b. Null hypothesis: true area = 0.5</w:t>
            </w:r>
          </w:p>
        </w:tc>
      </w:tr>
    </w:tbl>
    <w:p w14:paraId="0FCB134F" w14:textId="15C822FC" w:rsidR="002043B4" w:rsidRDefault="00250D51" w:rsidP="00250D51">
      <w:r w:rsidRPr="00250D51">
        <w:t>Receiver operating characteristic curves</w:t>
      </w:r>
      <w:r>
        <w:t xml:space="preserve"> (ROC)</w:t>
      </w:r>
      <w:r w:rsidRPr="00250D51">
        <w:t xml:space="preserve"> and analysis of the area under the curve</w:t>
      </w:r>
      <w:r>
        <w:t xml:space="preserve"> (AUC)</w:t>
      </w:r>
      <w:r w:rsidRPr="00250D51">
        <w:t xml:space="preserve"> to predict mortality</w:t>
      </w:r>
      <w:r>
        <w:t>.</w:t>
      </w:r>
    </w:p>
    <w:p w14:paraId="75B64DC9" w14:textId="56D97C72" w:rsidR="00F86C66" w:rsidRPr="00F86C66" w:rsidRDefault="00F86C66" w:rsidP="00F86C66">
      <w:r w:rsidRPr="00F86C66">
        <w:rPr>
          <w:noProof/>
        </w:rPr>
        <w:lastRenderedPageBreak/>
        <w:drawing>
          <wp:inline distT="0" distB="0" distL="0" distR="0" wp14:anchorId="744427C3" wp14:editId="0E726D58">
            <wp:extent cx="5972175" cy="3514725"/>
            <wp:effectExtent l="0" t="0" r="9525" b="9525"/>
            <wp:docPr id="33138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3123A" w14:textId="77777777" w:rsidR="00F86C66" w:rsidRPr="00F86C66" w:rsidRDefault="00F86C66" w:rsidP="00F86C66"/>
    <w:p w14:paraId="556F1ECD" w14:textId="77777777" w:rsidR="00F86C66" w:rsidRPr="00F86C66" w:rsidRDefault="00F86C66" w:rsidP="00F86C66"/>
    <w:p w14:paraId="22FD6F53" w14:textId="77777777" w:rsidR="00F86C66" w:rsidRPr="00F86C66" w:rsidRDefault="00F86C66" w:rsidP="00F86C66"/>
    <w:tbl>
      <w:tblPr>
        <w:tblW w:w="94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1"/>
        <w:gridCol w:w="1095"/>
        <w:gridCol w:w="1243"/>
        <w:gridCol w:w="1571"/>
        <w:gridCol w:w="1571"/>
        <w:gridCol w:w="1571"/>
      </w:tblGrid>
      <w:tr w:rsidR="00F86C66" w:rsidRPr="00F86C66" w14:paraId="135970CF" w14:textId="77777777">
        <w:trPr>
          <w:cantSplit/>
        </w:trPr>
        <w:tc>
          <w:tcPr>
            <w:tcW w:w="9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47640" w14:textId="77777777" w:rsidR="00F86C66" w:rsidRPr="00F86C66" w:rsidRDefault="00F86C66" w:rsidP="00F86C66">
            <w:r w:rsidRPr="00F86C66">
              <w:rPr>
                <w:b/>
                <w:bCs/>
              </w:rPr>
              <w:t>Area Under the Curve</w:t>
            </w:r>
          </w:p>
        </w:tc>
      </w:tr>
      <w:tr w:rsidR="00F86C66" w:rsidRPr="00F86C66" w14:paraId="2DA739A6" w14:textId="77777777">
        <w:trPr>
          <w:cantSplit/>
        </w:trPr>
        <w:tc>
          <w:tcPr>
            <w:tcW w:w="2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97CE7" w14:textId="77777777" w:rsidR="00F86C66" w:rsidRPr="00F86C66" w:rsidRDefault="00F86C66" w:rsidP="00F86C66">
            <w:r w:rsidRPr="00F86C66">
              <w:t>Test Result Variable(s)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49A39A" w14:textId="77777777" w:rsidR="00F86C66" w:rsidRPr="00F86C66" w:rsidRDefault="00F86C66" w:rsidP="00F86C66">
            <w:r w:rsidRPr="00F86C66">
              <w:t>Area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16242E" w14:textId="77777777" w:rsidR="00F86C66" w:rsidRPr="00F86C66" w:rsidRDefault="00F86C66" w:rsidP="00F86C66">
            <w:r w:rsidRPr="00F86C66">
              <w:t>Std. Error</w:t>
            </w:r>
            <w:r w:rsidRPr="00F86C66">
              <w:rPr>
                <w:vertAlign w:val="superscript"/>
              </w:rPr>
              <w:t>a</w:t>
            </w:r>
          </w:p>
        </w:tc>
        <w:tc>
          <w:tcPr>
            <w:tcW w:w="15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7705BB" w14:textId="77777777" w:rsidR="00F86C66" w:rsidRPr="00F86C66" w:rsidRDefault="00F86C66" w:rsidP="00F86C66">
            <w:r w:rsidRPr="00F86C66">
              <w:t>Asymptotic Sig.</w:t>
            </w:r>
            <w:r w:rsidRPr="00F86C66">
              <w:rPr>
                <w:vertAlign w:val="superscript"/>
              </w:rPr>
              <w:t>b</w:t>
            </w:r>
          </w:p>
        </w:tc>
        <w:tc>
          <w:tcPr>
            <w:tcW w:w="314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02384B7" w14:textId="77777777" w:rsidR="00F86C66" w:rsidRPr="00F86C66" w:rsidRDefault="00F86C66" w:rsidP="00F86C66">
            <w:r w:rsidRPr="00F86C66">
              <w:t>Asymptotic 95% Confidence Interval</w:t>
            </w:r>
          </w:p>
        </w:tc>
      </w:tr>
      <w:tr w:rsidR="00F86C66" w:rsidRPr="00F86C66" w14:paraId="5B1A2FD3" w14:textId="77777777">
        <w:trPr>
          <w:cantSplit/>
        </w:trPr>
        <w:tc>
          <w:tcPr>
            <w:tcW w:w="23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B4EA1" w14:textId="77777777" w:rsidR="00F86C66" w:rsidRPr="00F86C66" w:rsidRDefault="00F86C66" w:rsidP="00F86C66"/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E4283D" w14:textId="77777777" w:rsidR="00F86C66" w:rsidRPr="00F86C66" w:rsidRDefault="00F86C66" w:rsidP="00F86C66"/>
        </w:tc>
        <w:tc>
          <w:tcPr>
            <w:tcW w:w="124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E89D61" w14:textId="77777777" w:rsidR="00F86C66" w:rsidRPr="00F86C66" w:rsidRDefault="00F86C66" w:rsidP="00F86C66"/>
        </w:tc>
        <w:tc>
          <w:tcPr>
            <w:tcW w:w="15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EA5753" w14:textId="77777777" w:rsidR="00F86C66" w:rsidRPr="00F86C66" w:rsidRDefault="00F86C66" w:rsidP="00F86C66"/>
        </w:tc>
        <w:tc>
          <w:tcPr>
            <w:tcW w:w="15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24D0C2" w14:textId="77777777" w:rsidR="00F86C66" w:rsidRPr="00F86C66" w:rsidRDefault="00F86C66" w:rsidP="00F86C66">
            <w:r w:rsidRPr="00F86C66">
              <w:t>Lower Bound</w:t>
            </w:r>
          </w:p>
        </w:tc>
        <w:tc>
          <w:tcPr>
            <w:tcW w:w="15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6998DD" w14:textId="77777777" w:rsidR="00F86C66" w:rsidRPr="00F86C66" w:rsidRDefault="00F86C66" w:rsidP="00F86C66">
            <w:r w:rsidRPr="00F86C66">
              <w:t>Upper Bound</w:t>
            </w:r>
          </w:p>
        </w:tc>
      </w:tr>
      <w:tr w:rsidR="00F86C66" w:rsidRPr="00F86C66" w14:paraId="2A2248C6" w14:textId="77777777">
        <w:trPr>
          <w:cantSplit/>
        </w:trPr>
        <w:tc>
          <w:tcPr>
            <w:tcW w:w="23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A98DD1" w14:textId="77777777" w:rsidR="00F86C66" w:rsidRPr="00F86C66" w:rsidRDefault="00F86C66" w:rsidP="00F86C66">
            <w:r w:rsidRPr="00F86C66">
              <w:t>ABSI_eq_more_7</w:t>
            </w:r>
          </w:p>
        </w:tc>
        <w:tc>
          <w:tcPr>
            <w:tcW w:w="109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B24E71" w14:textId="77777777" w:rsidR="00F86C66" w:rsidRPr="00F86C66" w:rsidRDefault="00F86C66" w:rsidP="00F86C66">
            <w:r w:rsidRPr="00F86C66">
              <w:t>.663</w:t>
            </w:r>
          </w:p>
        </w:tc>
        <w:tc>
          <w:tcPr>
            <w:tcW w:w="12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7EB6A" w14:textId="77777777" w:rsidR="00F86C66" w:rsidRPr="00F86C66" w:rsidRDefault="00F86C66" w:rsidP="00F86C66">
            <w:r w:rsidRPr="00F86C66">
              <w:t>.059</w:t>
            </w:r>
          </w:p>
        </w:tc>
        <w:tc>
          <w:tcPr>
            <w:tcW w:w="15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8F1B5A" w14:textId="77777777" w:rsidR="00F86C66" w:rsidRPr="00F86C66" w:rsidRDefault="00F86C66" w:rsidP="00F86C66">
            <w:r w:rsidRPr="00F86C66">
              <w:t>.005</w:t>
            </w:r>
          </w:p>
        </w:tc>
        <w:tc>
          <w:tcPr>
            <w:tcW w:w="15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90E02" w14:textId="77777777" w:rsidR="00F86C66" w:rsidRPr="00F86C66" w:rsidRDefault="00F86C66" w:rsidP="00F86C66">
            <w:r w:rsidRPr="00F86C66">
              <w:t>.547</w:t>
            </w:r>
          </w:p>
        </w:tc>
        <w:tc>
          <w:tcPr>
            <w:tcW w:w="15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3B330C" w14:textId="77777777" w:rsidR="00F86C66" w:rsidRPr="00F86C66" w:rsidRDefault="00F86C66" w:rsidP="00F86C66">
            <w:r w:rsidRPr="00F86C66">
              <w:t>.780</w:t>
            </w:r>
          </w:p>
        </w:tc>
      </w:tr>
      <w:tr w:rsidR="00F86C66" w:rsidRPr="00F86C66" w14:paraId="7A0A1A60" w14:textId="77777777">
        <w:trPr>
          <w:cantSplit/>
        </w:trPr>
        <w:tc>
          <w:tcPr>
            <w:tcW w:w="23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4E9FB0" w14:textId="77777777" w:rsidR="00F86C66" w:rsidRPr="00F86C66" w:rsidRDefault="00F86C66" w:rsidP="00F86C66">
            <w:r w:rsidRPr="00F86C66">
              <w:t>TBSA_more_25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0C88D" w14:textId="77777777" w:rsidR="00F86C66" w:rsidRPr="00F86C66" w:rsidRDefault="00F86C66" w:rsidP="00F86C66">
            <w:r w:rsidRPr="00F86C66">
              <w:t>.649</w:t>
            </w:r>
          </w:p>
        </w:tc>
        <w:tc>
          <w:tcPr>
            <w:tcW w:w="1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2AAA1C" w14:textId="77777777" w:rsidR="00F86C66" w:rsidRPr="00F86C66" w:rsidRDefault="00F86C66" w:rsidP="00F86C66">
            <w:r w:rsidRPr="00F86C66">
              <w:t>.060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CB0B6" w14:textId="77777777" w:rsidR="00F86C66" w:rsidRPr="00F86C66" w:rsidRDefault="00F86C66" w:rsidP="00F86C66">
            <w:r w:rsidRPr="00F86C66">
              <w:t>.010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A42D54" w14:textId="77777777" w:rsidR="00F86C66" w:rsidRPr="00F86C66" w:rsidRDefault="00F86C66" w:rsidP="00F86C66">
            <w:r w:rsidRPr="00F86C66">
              <w:t>.532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6BC8FC" w14:textId="77777777" w:rsidR="00F86C66" w:rsidRPr="00F86C66" w:rsidRDefault="00F86C66" w:rsidP="00F86C66">
            <w:r w:rsidRPr="00F86C66">
              <w:t>.766</w:t>
            </w:r>
          </w:p>
        </w:tc>
      </w:tr>
      <w:tr w:rsidR="00F86C66" w:rsidRPr="00F86C66" w14:paraId="4E2C8909" w14:textId="77777777">
        <w:trPr>
          <w:cantSplit/>
        </w:trPr>
        <w:tc>
          <w:tcPr>
            <w:tcW w:w="23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A2C2DE" w14:textId="77777777" w:rsidR="00F86C66" w:rsidRPr="00F86C66" w:rsidRDefault="00F86C66" w:rsidP="00F86C66">
            <w:r w:rsidRPr="00F86C66">
              <w:t>HTN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1AB15D" w14:textId="77777777" w:rsidR="00F86C66" w:rsidRPr="00F86C66" w:rsidRDefault="00F86C66" w:rsidP="00F86C66">
            <w:r w:rsidRPr="00F86C66">
              <w:t>.550</w:t>
            </w:r>
          </w:p>
        </w:tc>
        <w:tc>
          <w:tcPr>
            <w:tcW w:w="12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131A39" w14:textId="77777777" w:rsidR="00F86C66" w:rsidRPr="00F86C66" w:rsidRDefault="00F86C66" w:rsidP="00F86C66">
            <w:r w:rsidRPr="00F86C66">
              <w:t>.059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E1C397" w14:textId="77777777" w:rsidR="00F86C66" w:rsidRPr="00F86C66" w:rsidRDefault="00F86C66" w:rsidP="00F86C66">
            <w:r w:rsidRPr="00F86C66">
              <w:t>.386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194B40" w14:textId="77777777" w:rsidR="00F86C66" w:rsidRPr="00F86C66" w:rsidRDefault="00F86C66" w:rsidP="00F86C66">
            <w:r w:rsidRPr="00F86C66">
              <w:t>.434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A68B675" w14:textId="77777777" w:rsidR="00F86C66" w:rsidRPr="00F86C66" w:rsidRDefault="00F86C66" w:rsidP="00F86C66">
            <w:r w:rsidRPr="00F86C66">
              <w:t>.666</w:t>
            </w:r>
          </w:p>
        </w:tc>
      </w:tr>
      <w:tr w:rsidR="00F86C66" w:rsidRPr="00F86C66" w14:paraId="0316454A" w14:textId="77777777">
        <w:trPr>
          <w:cantSplit/>
        </w:trPr>
        <w:tc>
          <w:tcPr>
            <w:tcW w:w="9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1F2A4" w14:textId="77777777" w:rsidR="00F86C66" w:rsidRPr="00F86C66" w:rsidRDefault="00F86C66" w:rsidP="00F86C66">
            <w:r w:rsidRPr="00F86C66">
              <w:t>The test result variable(s): ABSI_eq_more_7, TBSA_more_25, HTN has at least one tie between the positive actual state group and the negative actual state group. Statistics may be biased.</w:t>
            </w:r>
          </w:p>
        </w:tc>
      </w:tr>
      <w:tr w:rsidR="00F86C66" w:rsidRPr="00F86C66" w14:paraId="522E1559" w14:textId="77777777">
        <w:trPr>
          <w:cantSplit/>
        </w:trPr>
        <w:tc>
          <w:tcPr>
            <w:tcW w:w="9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CD4D8" w14:textId="77777777" w:rsidR="00F86C66" w:rsidRPr="00F86C66" w:rsidRDefault="00F86C66" w:rsidP="00F86C66">
            <w:r w:rsidRPr="00F86C66">
              <w:t>a. Under the nonparametric assumption</w:t>
            </w:r>
          </w:p>
        </w:tc>
      </w:tr>
      <w:tr w:rsidR="00F86C66" w:rsidRPr="00F86C66" w14:paraId="0D043F0B" w14:textId="77777777">
        <w:trPr>
          <w:cantSplit/>
        </w:trPr>
        <w:tc>
          <w:tcPr>
            <w:tcW w:w="9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5CE9D" w14:textId="77777777" w:rsidR="00F86C66" w:rsidRPr="00F86C66" w:rsidRDefault="00F86C66" w:rsidP="00F86C66">
            <w:r w:rsidRPr="00F86C66">
              <w:t>b. Null hypothesis: true area = 0.5</w:t>
            </w:r>
          </w:p>
        </w:tc>
      </w:tr>
    </w:tbl>
    <w:p w14:paraId="76F352F3" w14:textId="77777777" w:rsidR="00F86C66" w:rsidRPr="00F86C66" w:rsidRDefault="00F86C66" w:rsidP="00F86C66"/>
    <w:p w14:paraId="7E6FFF0D" w14:textId="342339E9" w:rsidR="00F86C66" w:rsidRDefault="00F86C66" w:rsidP="00250D51">
      <w:r w:rsidRPr="00250D51">
        <w:t>Receiver operating characteristic curves</w:t>
      </w:r>
      <w:r>
        <w:t xml:space="preserve"> (ROC)</w:t>
      </w:r>
      <w:r w:rsidRPr="00250D51">
        <w:t xml:space="preserve"> and analysis of the area under the curve</w:t>
      </w:r>
      <w:r>
        <w:t xml:space="preserve"> (AUC) of predictive variables of ICU admission.</w:t>
      </w:r>
    </w:p>
    <w:sectPr w:rsidR="00F86C66" w:rsidSect="007F0613">
      <w:pgSz w:w="15569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865"/>
    <w:rsid w:val="00037A8F"/>
    <w:rsid w:val="002043B4"/>
    <w:rsid w:val="002060E2"/>
    <w:rsid w:val="00250D51"/>
    <w:rsid w:val="00330B47"/>
    <w:rsid w:val="00557854"/>
    <w:rsid w:val="007F0613"/>
    <w:rsid w:val="008E1AA9"/>
    <w:rsid w:val="00AF1865"/>
    <w:rsid w:val="00D65FBC"/>
    <w:rsid w:val="00DF1210"/>
    <w:rsid w:val="00F8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ED5A2"/>
  <w15:chartTrackingRefBased/>
  <w15:docId w15:val="{BE5A2B02-8AE5-4065-837B-DF15C442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1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8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8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8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8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8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8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8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8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3</Words>
  <Characters>1103</Characters>
  <Application>Microsoft Office Word</Application>
  <DocSecurity>0</DocSecurity>
  <Lines>82</Lines>
  <Paragraphs>60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Issam Hazem Elhasaneen Elshihidi</dc:creator>
  <cp:keywords/>
  <dc:description/>
  <cp:lastModifiedBy>Mohamed Issam Hazem Elhasaneen Elshihidi</cp:lastModifiedBy>
  <cp:revision>5</cp:revision>
  <dcterms:created xsi:type="dcterms:W3CDTF">2026-03-24T15:40:00Z</dcterms:created>
  <dcterms:modified xsi:type="dcterms:W3CDTF">2026-03-24T15:51:00Z</dcterms:modified>
</cp:coreProperties>
</file>